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AB18BC" w14:textId="7F3D43F2" w:rsidR="00FF2593" w:rsidRDefault="00567135">
      <w:pPr>
        <w:rPr>
          <w:rFonts w:ascii="Arial" w:hAnsi="Arial" w:cs="Arial"/>
          <w:bCs/>
          <w:szCs w:val="21"/>
        </w:rPr>
      </w:pPr>
      <w:r>
        <w:rPr>
          <w:rFonts w:ascii="Arial" w:hAnsi="Arial" w:cs="Arial"/>
          <w:b/>
          <w:bCs/>
          <w:szCs w:val="21"/>
        </w:rPr>
        <w:t>Table S4</w:t>
      </w:r>
      <w:r>
        <w:rPr>
          <w:rFonts w:ascii="Arial" w:hAnsi="Arial" w:cs="Arial"/>
          <w:bCs/>
          <w:szCs w:val="21"/>
        </w:rPr>
        <w:t xml:space="preserve"> Information of the selected eccGene for </w:t>
      </w:r>
      <w:r w:rsidR="005244AE">
        <w:rPr>
          <w:rFonts w:ascii="Arial" w:hAnsi="Arial" w:cs="Arial"/>
          <w:bCs/>
          <w:szCs w:val="21"/>
        </w:rPr>
        <w:t>outward-</w:t>
      </w:r>
      <w:r>
        <w:rPr>
          <w:rFonts w:ascii="Arial" w:hAnsi="Arial" w:cs="Arial"/>
          <w:bCs/>
          <w:szCs w:val="21"/>
        </w:rPr>
        <w:t>PCR validation and the primer desig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7"/>
        <w:gridCol w:w="935"/>
        <w:gridCol w:w="851"/>
        <w:gridCol w:w="739"/>
        <w:gridCol w:w="2237"/>
        <w:gridCol w:w="2268"/>
        <w:gridCol w:w="851"/>
      </w:tblGrid>
      <w:tr w:rsidR="00567135" w:rsidRPr="00783B75" w14:paraId="42281BF5" w14:textId="77777777" w:rsidTr="00783B75">
        <w:trPr>
          <w:trHeight w:val="510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14:paraId="2DFD9805" w14:textId="2FE686DD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1"/>
              </w:rPr>
            </w:pPr>
            <w:r w:rsidRPr="00567135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1"/>
              </w:rPr>
              <w:t>eccDNA</w:t>
            </w:r>
            <w:r w:rsidR="005F0671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1"/>
              </w:rPr>
              <w:t xml:space="preserve"> coordinates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74BDD314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1"/>
              </w:rPr>
            </w:pPr>
            <w:r w:rsidRPr="00567135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1"/>
              </w:rPr>
              <w:t>Involved ge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57893F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1"/>
              </w:rPr>
            </w:pPr>
            <w:r w:rsidRPr="00567135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1"/>
              </w:rPr>
              <w:t>sample ID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06390DC8" w14:textId="1B8E5661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1"/>
              </w:rPr>
            </w:pPr>
            <w:r w:rsidRPr="00567135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1"/>
              </w:rPr>
              <w:t>ecc</w:t>
            </w:r>
            <w:r w:rsidRPr="00783B75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1"/>
              </w:rPr>
              <w:t>DNA</w:t>
            </w:r>
            <w:r w:rsidRPr="00567135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1"/>
              </w:rPr>
              <w:t xml:space="preserve"> size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14:paraId="55D2679B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1"/>
              </w:rPr>
            </w:pPr>
            <w:r w:rsidRPr="00567135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1"/>
              </w:rPr>
              <w:t>Reverse prim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DD76C2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1"/>
              </w:rPr>
            </w:pPr>
            <w:r w:rsidRPr="00567135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1"/>
              </w:rPr>
              <w:t>Forward prime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21B4F6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1"/>
              </w:rPr>
            </w:pPr>
            <w:r w:rsidRPr="00567135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1"/>
              </w:rPr>
              <w:t>PCR length</w:t>
            </w:r>
          </w:p>
        </w:tc>
      </w:tr>
      <w:tr w:rsidR="00567135" w:rsidRPr="00783B75" w14:paraId="394AAF27" w14:textId="77777777" w:rsidTr="00783B75">
        <w:trPr>
          <w:trHeight w:val="255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14:paraId="17C550A3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hr16:29980052-29980374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7B32D66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TAOK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E14DA9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S211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016D41A9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322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14:paraId="577CAE36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TGCTAGGTTCCAAATAACTGAAGC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3421D6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GTCAGCCAGCACTATTGAAACAAT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02FA57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231</w:t>
            </w:r>
          </w:p>
        </w:tc>
      </w:tr>
      <w:tr w:rsidR="00567135" w:rsidRPr="00783B75" w14:paraId="5966618F" w14:textId="77777777" w:rsidTr="00783B75">
        <w:trPr>
          <w:trHeight w:val="255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14:paraId="012E32F4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hr16:29976547-29976916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4656E90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TAOK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4F85CC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S226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5FCCAF3C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369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14:paraId="4A6B7F9E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CAAAACCCTCAAGGAGATTCCAA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0B9CAE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GGTGACAGCTGAGAGAGTAATGGA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866F3D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369</w:t>
            </w:r>
          </w:p>
        </w:tc>
      </w:tr>
      <w:tr w:rsidR="00567135" w:rsidRPr="00783B75" w14:paraId="2CEE16BF" w14:textId="77777777" w:rsidTr="00783B75">
        <w:trPr>
          <w:trHeight w:val="255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14:paraId="47B98217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hr16:29976917-2997724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2C08FB6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TAOK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560D6A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S238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204D5C40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323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14:paraId="52D8B454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ACTACAACCTTATGAAGCAAGTAC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8AD361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GTGATGCTTATGCAGTTGGACA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DC1A6A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246</w:t>
            </w:r>
          </w:p>
        </w:tc>
      </w:tr>
      <w:tr w:rsidR="00567135" w:rsidRPr="00783B75" w14:paraId="10934016" w14:textId="77777777" w:rsidTr="00783B75">
        <w:trPr>
          <w:trHeight w:val="255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14:paraId="44EB66BE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hr16:29977047-29977397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5D15A32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TAOK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7DFB78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S239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4B24F320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350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14:paraId="638FE5DE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CACCTTACTTGTCCTGTCCAAC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726E49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ACCCACTTCTAACAATGGACGGA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FDAAEF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236</w:t>
            </w:r>
          </w:p>
        </w:tc>
      </w:tr>
      <w:tr w:rsidR="00567135" w:rsidRPr="00783B75" w14:paraId="7AB46155" w14:textId="77777777" w:rsidTr="00783B75">
        <w:trPr>
          <w:trHeight w:val="255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14:paraId="7C0E3460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hr20:32775323-32775691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7FC4368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DNMT3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B2C26D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S179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6BD99AAC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368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14:paraId="160FB8D7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TGCTGAGAACTGATGTCACTCA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32C96C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TGTCTGCCACATTGCATTTGAG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6632B6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300</w:t>
            </w:r>
          </w:p>
        </w:tc>
        <w:bookmarkStart w:id="0" w:name="_GoBack"/>
        <w:bookmarkEnd w:id="0"/>
      </w:tr>
      <w:tr w:rsidR="00567135" w:rsidRPr="00783B75" w14:paraId="770F3D88" w14:textId="77777777" w:rsidTr="00783B75">
        <w:trPr>
          <w:trHeight w:val="255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14:paraId="7506E553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hr20:32766798-32767307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4988D47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DNMT3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709478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S188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78FC717E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509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14:paraId="079AEDEE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ATTGAATTTGGGTGTGTTGGCTCA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A68060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GCATGCCCGGCTAATTCTGTAT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97D690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348</w:t>
            </w:r>
          </w:p>
        </w:tc>
      </w:tr>
      <w:tr w:rsidR="00567135" w:rsidRPr="00783B75" w14:paraId="38BF325C" w14:textId="77777777" w:rsidTr="00783B75">
        <w:trPr>
          <w:trHeight w:val="255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14:paraId="1EB887D7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hr20:10655792-10656139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83FF948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JAG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4AFF25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S188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0D2B0CEE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347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14:paraId="479BBBCF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GCAGTCCTTTGAAGTCTGTTCC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80DAA0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ATCCCATTCTAAAGAATGCTGGAC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501194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239</w:t>
            </w:r>
          </w:p>
        </w:tc>
      </w:tr>
      <w:tr w:rsidR="00567135" w:rsidRPr="00783B75" w14:paraId="26B093EB" w14:textId="77777777" w:rsidTr="00783B75">
        <w:trPr>
          <w:trHeight w:val="255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14:paraId="19FBB3DD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hr20:10672709-1067310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82FE0DA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JAG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D1F48C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S203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049F612D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391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14:paraId="715FA54E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AAGTGTGCCTCAAGGAGTATCAG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5596BF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TGCATGGACAGGATCTCCAAC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850F80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294</w:t>
            </w:r>
          </w:p>
        </w:tc>
      </w:tr>
      <w:tr w:rsidR="00567135" w:rsidRPr="00783B75" w14:paraId="3DF4C5DE" w14:textId="77777777" w:rsidTr="00783B75">
        <w:trPr>
          <w:trHeight w:val="255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14:paraId="5F275FDB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hr6:13612576-13613265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4954B53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SIRT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775ECE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S179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747CF2C1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689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14:paraId="7879C1EF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TGAGGTAATGTAGCCAAACAAGGT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11D659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CTGGAGCTAGTGAAGGAAACA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58FD28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330</w:t>
            </w:r>
          </w:p>
        </w:tc>
      </w:tr>
      <w:tr w:rsidR="00567135" w:rsidRPr="00783B75" w14:paraId="23649027" w14:textId="77777777" w:rsidTr="00783B75">
        <w:trPr>
          <w:trHeight w:val="255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14:paraId="7257A36C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hr6:13593847-13594213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72554E8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SIRT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3706B2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S188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0008C045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366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14:paraId="6AC4D63B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GCATGGAAAACACAGACATCCG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5B73FF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TGGGATTCTCATCCAAGCTCC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7DC7BD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297</w:t>
            </w:r>
          </w:p>
        </w:tc>
      </w:tr>
      <w:tr w:rsidR="00567135" w:rsidRPr="00783B75" w14:paraId="4FF13F69" w14:textId="77777777" w:rsidTr="00783B75">
        <w:trPr>
          <w:trHeight w:val="255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14:paraId="63FAF09F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hr11:47234451-4723482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CEDF667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DDB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12A3D0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S211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26232699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369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14:paraId="2D8C92BA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CTATTTACTCACTGTTGCCGC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E5A691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GGAACGTGATCCTGCTGAACA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33B69B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258</w:t>
            </w:r>
          </w:p>
        </w:tc>
      </w:tr>
      <w:tr w:rsidR="00567135" w:rsidRPr="00783B75" w14:paraId="178F303F" w14:textId="77777777" w:rsidTr="00783B75">
        <w:trPr>
          <w:trHeight w:val="255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14:paraId="751A7695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hr11:47238496-47238852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344315C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DDB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265A62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S238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6C6631C6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356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14:paraId="27906068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ACGGTGAAACCCTGTCTCTAC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CF49C6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CAAAGTGCTGGGATTACAGACT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4E2285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302</w:t>
            </w:r>
          </w:p>
        </w:tc>
      </w:tr>
      <w:tr w:rsidR="00567135" w:rsidRPr="00783B75" w14:paraId="70BCFE9A" w14:textId="77777777" w:rsidTr="00783B75">
        <w:trPr>
          <w:trHeight w:val="255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14:paraId="6B3A91F6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hr2:127280284-12728063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0FE8999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ERCC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F1768A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S226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6D5D82AB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346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14:paraId="376AC1BF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GACACAGGTCAGGACTTAGGC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979E52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GATGTAGCCATTATTCTGCAGC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A172C6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243</w:t>
            </w:r>
          </w:p>
        </w:tc>
      </w:tr>
      <w:tr w:rsidR="00567135" w:rsidRPr="00783B75" w14:paraId="16F35793" w14:textId="77777777" w:rsidTr="00783B75">
        <w:trPr>
          <w:trHeight w:val="255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14:paraId="1D8050B6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hr2:127292733-12729325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EA505D8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ERCC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DE245B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S239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14259EB0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517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14:paraId="02458182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TTCTTGGAAGCCTTCTCTCCAG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861B36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AACTGTGGGGCCTGTTACATTAA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CECF4C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365</w:t>
            </w:r>
          </w:p>
        </w:tc>
      </w:tr>
      <w:tr w:rsidR="00567135" w:rsidRPr="00783B75" w14:paraId="30867FDF" w14:textId="77777777" w:rsidTr="00783B75">
        <w:trPr>
          <w:trHeight w:val="255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14:paraId="10736863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hr11:112252243-112252977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6786A78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T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994287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S226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469A1314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34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14:paraId="1FDABE89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CATTTGCAAGTCTTGCAATGAAC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CC4033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TGTCCTGGTCACATCTGCTCA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C7A15F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353</w:t>
            </w:r>
          </w:p>
        </w:tc>
      </w:tr>
      <w:tr w:rsidR="00567135" w:rsidRPr="00783B75" w14:paraId="60F1FC97" w14:textId="77777777" w:rsidTr="00783B75">
        <w:trPr>
          <w:trHeight w:val="255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14:paraId="32E456FE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hr11:112253552-112253902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CEA24F6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T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98F7A4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S227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3061153D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350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14:paraId="177883A7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CAATTAGGGCAAGGGCTTTC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5F63E1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AGTCACTCTGTGGGCACAATAG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8769C8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275</w:t>
            </w:r>
          </w:p>
        </w:tc>
      </w:tr>
      <w:tr w:rsidR="00567135" w:rsidRPr="00783B75" w14:paraId="506B7CCB" w14:textId="77777777" w:rsidTr="00783B75">
        <w:trPr>
          <w:trHeight w:val="255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14:paraId="3E740C04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hr15:25353973-25354993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4FDC328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UBE3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3496DF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S179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7A8CAB78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1020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14:paraId="019B1F39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GGATTATCTAGTATTCCTCACTGG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096E4D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AAGTTATTGGGCTGCATAGCT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D95A55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396</w:t>
            </w:r>
          </w:p>
        </w:tc>
      </w:tr>
      <w:tr w:rsidR="00567135" w:rsidRPr="00783B75" w14:paraId="5129F77B" w14:textId="77777777" w:rsidTr="00783B75">
        <w:trPr>
          <w:trHeight w:val="255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14:paraId="469F52C9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hr15:25404789-25406193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937B718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UBE3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77F7E7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S203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2A6E06C7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1404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14:paraId="5A06BA10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AATGCTAAGTTCAGTCTTGAAATG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1CD360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CTAGGCAGACAGACTAAAGCT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E5E25E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393</w:t>
            </w:r>
          </w:p>
        </w:tc>
      </w:tr>
      <w:tr w:rsidR="00567135" w:rsidRPr="00783B75" w14:paraId="0C3BCC7A" w14:textId="77777777" w:rsidTr="00783B75">
        <w:trPr>
          <w:trHeight w:val="255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14:paraId="52080086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hr3:126509036-126509363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8090287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UROC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B2B376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S203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5E9B751B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327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14:paraId="0CE87257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GGCTCAAGTGATCCTCCCAC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772BCD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AGCCAAGATCAAGCCACTATAC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D83A28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306</w:t>
            </w:r>
          </w:p>
        </w:tc>
      </w:tr>
      <w:tr w:rsidR="00567135" w:rsidRPr="00783B75" w14:paraId="4182AEA6" w14:textId="77777777" w:rsidTr="00783B75">
        <w:trPr>
          <w:trHeight w:val="255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14:paraId="6D2023C8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hr3:126496481-126497574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509AA18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UROC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CF06B3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S227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4740F2C5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1093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14:paraId="21AE3F11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TGCACACATACTCCGTGAGCT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B63E4D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TGCAACAACAGAGGAAGTGTCA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80E29E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435</w:t>
            </w:r>
          </w:p>
        </w:tc>
      </w:tr>
      <w:tr w:rsidR="00567135" w:rsidRPr="00783B75" w14:paraId="53675199" w14:textId="77777777" w:rsidTr="00783B75">
        <w:trPr>
          <w:trHeight w:val="255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14:paraId="4D72FBAF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hr9:97684108-97684468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F2E3932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XP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551E16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S211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4B70138C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360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14:paraId="25AACEBB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GTCAGAGTTTGTCAGGAGAGAAAC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C9B2DA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AACAGACATACATACCTGGATGGA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DF23A5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259</w:t>
            </w:r>
          </w:p>
        </w:tc>
      </w:tr>
      <w:tr w:rsidR="00567135" w:rsidRPr="00783B75" w14:paraId="7048132D" w14:textId="77777777" w:rsidTr="00783B75">
        <w:trPr>
          <w:trHeight w:val="255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14:paraId="3DB2408F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hr9:97685260-97685996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A638FF4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XP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9673F5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S227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1EEB62A3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36</w:t>
            </w:r>
          </w:p>
        </w:tc>
        <w:tc>
          <w:tcPr>
            <w:tcW w:w="2237" w:type="dxa"/>
            <w:shd w:val="clear" w:color="auto" w:fill="auto"/>
            <w:noWrap/>
            <w:vAlign w:val="center"/>
            <w:hideMark/>
          </w:tcPr>
          <w:p w14:paraId="4733B884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CACCACAGTTGATCAAACTCAC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3A8DBA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TGCTGCATCACCAATGCACTTAA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5BD005" w14:textId="77777777" w:rsidR="00567135" w:rsidRPr="00567135" w:rsidRDefault="00567135" w:rsidP="005671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67135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300</w:t>
            </w:r>
          </w:p>
        </w:tc>
      </w:tr>
    </w:tbl>
    <w:p w14:paraId="0D0BBF1F" w14:textId="77777777" w:rsidR="00567135" w:rsidRDefault="00567135">
      <w:pPr>
        <w:rPr>
          <w:rFonts w:hint="eastAsia"/>
        </w:rPr>
      </w:pPr>
    </w:p>
    <w:sectPr w:rsidR="00567135" w:rsidSect="0056713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ECDC6C" w14:textId="77777777" w:rsidR="00BA616A" w:rsidRDefault="00BA616A" w:rsidP="00567135">
      <w:r>
        <w:separator/>
      </w:r>
    </w:p>
  </w:endnote>
  <w:endnote w:type="continuationSeparator" w:id="0">
    <w:p w14:paraId="3BD4FA60" w14:textId="77777777" w:rsidR="00BA616A" w:rsidRDefault="00BA616A" w:rsidP="005671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82D6F8" w14:textId="77777777" w:rsidR="00BA616A" w:rsidRDefault="00BA616A" w:rsidP="00567135">
      <w:r>
        <w:separator/>
      </w:r>
    </w:p>
  </w:footnote>
  <w:footnote w:type="continuationSeparator" w:id="0">
    <w:p w14:paraId="3A09CE30" w14:textId="77777777" w:rsidR="00BA616A" w:rsidRDefault="00BA616A" w:rsidP="005671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6D0"/>
    <w:rsid w:val="005244AE"/>
    <w:rsid w:val="00567135"/>
    <w:rsid w:val="005F0671"/>
    <w:rsid w:val="00783B75"/>
    <w:rsid w:val="00BA616A"/>
    <w:rsid w:val="00E056D0"/>
    <w:rsid w:val="00FF2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D029F1"/>
  <w15:chartTrackingRefBased/>
  <w15:docId w15:val="{260324CA-FEE2-41C8-8180-03393AA64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71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71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71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71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92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3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34</Words>
  <Characters>1907</Characters>
  <Application>Microsoft Office Word</Application>
  <DocSecurity>0</DocSecurity>
  <Lines>15</Lines>
  <Paragraphs>4</Paragraphs>
  <ScaleCrop>false</ScaleCrop>
  <Company/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3-09-27T07:05:00Z</dcterms:created>
  <dcterms:modified xsi:type="dcterms:W3CDTF">2023-09-27T07:17:00Z</dcterms:modified>
</cp:coreProperties>
</file>